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A9C1B" w14:textId="4095264A" w:rsidR="00F73E55" w:rsidRDefault="00F16552">
      <w:pPr>
        <w:rPr>
          <w:b/>
          <w:bCs/>
        </w:rPr>
      </w:pPr>
      <w:r w:rsidRPr="00DC7587">
        <w:rPr>
          <w:b/>
          <w:bCs/>
        </w:rPr>
        <w:t>SUPPLEMENTAL MATERIAL:</w:t>
      </w:r>
      <w:r w:rsidRPr="00DC7587">
        <w:rPr>
          <w:b/>
          <w:bCs/>
          <w:noProof/>
        </w:rPr>
        <mc:AlternateContent>
          <mc:Choice Requires="cx1">
            <w:drawing>
              <wp:anchor distT="0" distB="0" distL="114300" distR="114300" simplePos="0" relativeHeight="251659264" behindDoc="0" locked="0" layoutInCell="1" allowOverlap="1" wp14:anchorId="79F21B92" wp14:editId="5818974A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6472362" cy="3482671"/>
                <wp:effectExtent l="0" t="0" r="5080" b="3810"/>
                <wp:wrapThrough wrapText="bothSides">
                  <wp:wrapPolygon edited="0">
                    <wp:start x="0" y="0"/>
                    <wp:lineTo x="0" y="21505"/>
                    <wp:lineTo x="21553" y="21505"/>
                    <wp:lineTo x="21553" y="0"/>
                    <wp:lineTo x="0" y="0"/>
                  </wp:wrapPolygon>
                </wp:wrapThrough>
                <wp:docPr id="1108215229" name="Diagra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D99EBA-E1D5-B321-74A7-BFC3C39115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79F21B92" wp14:editId="5818974A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6472362" cy="3482671"/>
                <wp:effectExtent l="0" t="0" r="5080" b="3810"/>
                <wp:wrapThrough wrapText="bothSides">
                  <wp:wrapPolygon edited="0">
                    <wp:start x="0" y="0"/>
                    <wp:lineTo x="0" y="21505"/>
                    <wp:lineTo x="21553" y="21505"/>
                    <wp:lineTo x="21553" y="0"/>
                    <wp:lineTo x="0" y="0"/>
                  </wp:wrapPolygon>
                </wp:wrapThrough>
                <wp:docPr id="1108215229" name="Diagra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D99EBA-E1D5-B321-74A7-BFC3C39115B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08215229" name="Diagram 1">
                          <a:extLst>
                            <a:ext uri="{FF2B5EF4-FFF2-40B4-BE49-F238E27FC236}">
                              <a16:creationId xmlns:a16="http://schemas.microsoft.com/office/drawing/2014/main" id="{3CD99EBA-E1D5-B321-74A7-BFC3C39115B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471920" cy="34823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</w:p>
    <w:p w14:paraId="29BDF23F" w14:textId="77777777" w:rsidR="00F16552" w:rsidRPr="00F16552" w:rsidRDefault="00F16552" w:rsidP="00F16552"/>
    <w:p w14:paraId="43A65638" w14:textId="77777777" w:rsidR="00F16552" w:rsidRDefault="00F16552" w:rsidP="00F16552">
      <w:pPr>
        <w:rPr>
          <w:rFonts w:eastAsiaTheme="minorEastAsia"/>
          <w:lang w:val="en-US" w:eastAsia="en-GB"/>
        </w:rPr>
      </w:pPr>
      <w:r>
        <w:rPr>
          <w:rFonts w:eastAsiaTheme="minorEastAsia"/>
          <w:b/>
          <w:bCs/>
          <w:lang w:val="en-US" w:eastAsia="en-GB"/>
        </w:rPr>
        <w:t>S1</w:t>
      </w:r>
      <w:r w:rsidRPr="00FF0F99">
        <w:rPr>
          <w:rFonts w:eastAsiaTheme="minorEastAsia"/>
          <w:b/>
          <w:bCs/>
          <w:lang w:val="en-US" w:eastAsia="en-GB"/>
        </w:rPr>
        <w:t>.</w:t>
      </w:r>
      <w:r w:rsidRPr="00FF0F99">
        <w:rPr>
          <w:rFonts w:eastAsiaTheme="minorEastAsia"/>
          <w:lang w:val="en-US" w:eastAsia="en-GB"/>
        </w:rPr>
        <w:t xml:space="preserve"> </w:t>
      </w:r>
      <w:r>
        <w:rPr>
          <w:rFonts w:eastAsiaTheme="minorEastAsia"/>
          <w:lang w:val="en-US" w:eastAsia="en-GB"/>
        </w:rPr>
        <w:t xml:space="preserve">List of medication half-lives for drugs prescribed nightly (18:00-21:00) within the total cohort (N=30) including psychotropic drugs for sleep disturbance (which were used for analyses) </w:t>
      </w:r>
      <w:r w:rsidRPr="00FF0F99">
        <w:rPr>
          <w:rFonts w:eastAsiaTheme="minorEastAsia"/>
          <w:lang w:val="en-US" w:eastAsia="en-GB"/>
        </w:rPr>
        <w:t xml:space="preserve">and </w:t>
      </w:r>
      <w:r>
        <w:rPr>
          <w:rFonts w:eastAsiaTheme="minorEastAsia"/>
          <w:lang w:val="en-US" w:eastAsia="en-GB"/>
        </w:rPr>
        <w:t xml:space="preserve">other </w:t>
      </w:r>
      <w:r w:rsidRPr="00FF0F99">
        <w:rPr>
          <w:rFonts w:eastAsiaTheme="minorEastAsia"/>
          <w:lang w:val="en-US" w:eastAsia="en-GB"/>
        </w:rPr>
        <w:t>related medications</w:t>
      </w:r>
      <w:r>
        <w:rPr>
          <w:rFonts w:eastAsiaTheme="minorEastAsia"/>
          <w:lang w:val="en-US" w:eastAsia="en-GB"/>
        </w:rPr>
        <w:t xml:space="preserve"> with potential sedative side-effects (i.e.: sleepiness, drowsiness, dizziness, confusion); illustrative of the complex polypharmacy and multi-morbidity within the analyzed cohort.</w:t>
      </w:r>
    </w:p>
    <w:p w14:paraId="4F55A8E6" w14:textId="77777777" w:rsidR="00F16552" w:rsidRPr="00F16552" w:rsidRDefault="00F16552" w:rsidP="00F16552">
      <w:pPr>
        <w:rPr>
          <w:lang w:val="en-US"/>
        </w:rPr>
      </w:pPr>
    </w:p>
    <w:p w14:paraId="6272B427" w14:textId="77777777" w:rsidR="00F16552" w:rsidRPr="00F16552" w:rsidRDefault="00F16552" w:rsidP="00F16552">
      <w:pPr>
        <w:rPr>
          <w:lang w:val="en-US"/>
        </w:rPr>
      </w:pPr>
    </w:p>
    <w:p w14:paraId="005943D5" w14:textId="77777777" w:rsidR="00F16552" w:rsidRPr="00F16552" w:rsidRDefault="00F16552" w:rsidP="00F16552">
      <w:pPr>
        <w:rPr>
          <w:lang w:val="en-US"/>
        </w:rPr>
      </w:pPr>
    </w:p>
    <w:p w14:paraId="40F6C02B" w14:textId="77777777" w:rsidR="00F16552" w:rsidRPr="00F16552" w:rsidRDefault="00F16552" w:rsidP="00F16552">
      <w:pPr>
        <w:rPr>
          <w:lang w:val="en-US"/>
        </w:rPr>
      </w:pPr>
    </w:p>
    <w:p w14:paraId="39415C40" w14:textId="77777777" w:rsidR="00F16552" w:rsidRPr="00F16552" w:rsidRDefault="00F16552" w:rsidP="00F16552">
      <w:pPr>
        <w:rPr>
          <w:lang w:val="en-US"/>
        </w:rPr>
      </w:pPr>
    </w:p>
    <w:p w14:paraId="1F4917E5" w14:textId="77777777" w:rsidR="00F16552" w:rsidRPr="00F16552" w:rsidRDefault="00F16552" w:rsidP="00F16552">
      <w:pPr>
        <w:rPr>
          <w:lang w:val="en-US"/>
        </w:rPr>
      </w:pPr>
    </w:p>
    <w:p w14:paraId="25423405" w14:textId="77777777" w:rsidR="00F16552" w:rsidRPr="00F16552" w:rsidRDefault="00F16552" w:rsidP="00F16552">
      <w:pPr>
        <w:rPr>
          <w:lang w:val="en-US"/>
        </w:rPr>
      </w:pPr>
    </w:p>
    <w:p w14:paraId="5D659328" w14:textId="77777777" w:rsidR="00F16552" w:rsidRPr="00F16552" w:rsidRDefault="00F16552" w:rsidP="00F16552">
      <w:pPr>
        <w:rPr>
          <w:lang w:val="en-US"/>
        </w:rPr>
      </w:pPr>
    </w:p>
    <w:p w14:paraId="3CC96B7E" w14:textId="77777777" w:rsidR="00F16552" w:rsidRPr="00F16552" w:rsidRDefault="00F16552" w:rsidP="00F16552">
      <w:pPr>
        <w:rPr>
          <w:lang w:val="en-US"/>
        </w:rPr>
      </w:pPr>
    </w:p>
    <w:p w14:paraId="70127960" w14:textId="77777777" w:rsidR="00F16552" w:rsidRPr="00F16552" w:rsidRDefault="00F16552" w:rsidP="00F16552">
      <w:pPr>
        <w:rPr>
          <w:lang w:val="en-US"/>
        </w:rPr>
      </w:pPr>
    </w:p>
    <w:p w14:paraId="6B34E3E9" w14:textId="77777777" w:rsidR="00F16552" w:rsidRPr="00F16552" w:rsidRDefault="00F16552" w:rsidP="00F16552">
      <w:pPr>
        <w:rPr>
          <w:lang w:val="en-US"/>
        </w:rPr>
      </w:pPr>
    </w:p>
    <w:p w14:paraId="2AA2D3DC" w14:textId="77777777" w:rsidR="00F16552" w:rsidRPr="00F16552" w:rsidRDefault="00F16552" w:rsidP="00F16552">
      <w:pPr>
        <w:rPr>
          <w:lang w:val="en-US"/>
        </w:rPr>
      </w:pPr>
    </w:p>
    <w:sectPr w:rsidR="00F16552" w:rsidRPr="00F16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552"/>
    <w:rsid w:val="00035A44"/>
    <w:rsid w:val="000371AD"/>
    <w:rsid w:val="00073835"/>
    <w:rsid w:val="00086602"/>
    <w:rsid w:val="000A2E4F"/>
    <w:rsid w:val="0012084A"/>
    <w:rsid w:val="00154F77"/>
    <w:rsid w:val="00191C17"/>
    <w:rsid w:val="001C7BAA"/>
    <w:rsid w:val="001D4785"/>
    <w:rsid w:val="00252009"/>
    <w:rsid w:val="002B6F6B"/>
    <w:rsid w:val="00326186"/>
    <w:rsid w:val="003444AD"/>
    <w:rsid w:val="00361A59"/>
    <w:rsid w:val="003622DD"/>
    <w:rsid w:val="00395AA5"/>
    <w:rsid w:val="003D1580"/>
    <w:rsid w:val="003E3343"/>
    <w:rsid w:val="00496EB8"/>
    <w:rsid w:val="00516A3A"/>
    <w:rsid w:val="005178D5"/>
    <w:rsid w:val="00531E50"/>
    <w:rsid w:val="00536A74"/>
    <w:rsid w:val="00580EDC"/>
    <w:rsid w:val="005844BE"/>
    <w:rsid w:val="005E05CB"/>
    <w:rsid w:val="006110E5"/>
    <w:rsid w:val="00624834"/>
    <w:rsid w:val="00673A91"/>
    <w:rsid w:val="006C4D4D"/>
    <w:rsid w:val="006E0AFE"/>
    <w:rsid w:val="007E5B22"/>
    <w:rsid w:val="008C3632"/>
    <w:rsid w:val="00927243"/>
    <w:rsid w:val="009F3BDE"/>
    <w:rsid w:val="00A06476"/>
    <w:rsid w:val="00A41DC4"/>
    <w:rsid w:val="00A54CD0"/>
    <w:rsid w:val="00AF7EF9"/>
    <w:rsid w:val="00B776A3"/>
    <w:rsid w:val="00CE677A"/>
    <w:rsid w:val="00D5524A"/>
    <w:rsid w:val="00D8096B"/>
    <w:rsid w:val="00DA7694"/>
    <w:rsid w:val="00DB1EE7"/>
    <w:rsid w:val="00E34B27"/>
    <w:rsid w:val="00F16552"/>
    <w:rsid w:val="00F73E55"/>
    <w:rsid w:val="00F7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787DC"/>
  <w15:chartTrackingRefBased/>
  <w15:docId w15:val="{43D0E0FF-5192-41D6-B160-72D68E99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165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16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165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165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165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165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165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165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165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165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165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165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16552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16552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1655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1655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1655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1655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165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16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165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16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165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1655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1655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1655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165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16552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1655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Bok1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Ark1'!$A$2:$A$16</cx:f>
        <cx:lvl ptCount="15">
          <cx:pt idx="0">Ciracadin</cx:pt>
          <cx:pt idx="1">Melatonin</cx:pt>
          <cx:pt idx="2">Zopiclone</cx:pt>
          <cx:pt idx="3">Immovane</cx:pt>
          <cx:pt idx="4">Mirtazapin</cx:pt>
          <cx:pt idx="5">Excelon</cx:pt>
          <cx:pt idx="6">Nemadatine</cx:pt>
          <cx:pt idx="7">Aripiprazole</cx:pt>
          <cx:pt idx="8">Seroquel</cx:pt>
          <cx:pt idx="9">Sobril</cx:pt>
          <cx:pt idx="10">Nemadtine</cx:pt>
          <cx:pt idx="11">Tramadol</cx:pt>
          <cx:pt idx="12">Madopar</cx:pt>
          <cx:pt idx="13">Neurontin</cx:pt>
          <cx:pt idx="14">Sinemet</cx:pt>
        </cx:lvl>
      </cx:strDim>
      <cx:numDim type="val">
        <cx:f>'Ark1'!$B$2:$B$16</cx:f>
        <cx:lvl ptCount="15" formatCode="0,00">
          <cx:pt idx="0">4</cx:pt>
          <cx:pt idx="1">0.20000000000000001</cx:pt>
          <cx:pt idx="2">7</cx:pt>
          <cx:pt idx="3">5</cx:pt>
          <cx:pt idx="4">40</cx:pt>
          <cx:pt idx="5">1</cx:pt>
          <cx:pt idx="6">80</cx:pt>
          <cx:pt idx="7">75</cx:pt>
          <cx:pt idx="8">7</cx:pt>
          <cx:pt idx="9">11</cx:pt>
          <cx:pt idx="10">80</cx:pt>
          <cx:pt idx="11">6</cx:pt>
          <cx:pt idx="12">1.5</cx:pt>
          <cx:pt idx="13">7</cx:pt>
          <cx:pt idx="14">0.90000000000000002</cx:pt>
        </cx:lvl>
      </cx:numDim>
    </cx:data>
  </cx:chartData>
  <cx:chart>
    <cx:title pos="t" align="ctr" overlay="0">
      <cx:tx>
        <cx:txData>
          <cx:v>Half-life of nightly prescribed medications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nb-NO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Half-life of nightly prescribed medications</a:t>
          </a:r>
        </a:p>
      </cx:txPr>
    </cx:title>
    <cx:plotArea>
      <cx:plotAreaRegion>
        <cx:series layoutId="boxWhisker" uniqueId="{9151F4F3-D94F-42A8-8BF7-08F9B867D76D}">
          <cx:tx>
            <cx:txData>
              <cx:f>'Ark1'!$B$1</cx:f>
              <cx:v>Half-life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Medications 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nb-NO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Medications </a:t>
              </a:r>
            </a:p>
          </cx:txPr>
        </cx:title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/>
            </a:pPr>
            <a:endParaRPr lang="nb-NO" sz="9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endParaRPr>
          </a:p>
        </cx:txPr>
      </cx:axis>
      <cx:axis id="1">
        <cx:valScaling max="90"/>
        <cx:title>
          <cx:tx>
            <cx:txData>
              <cx:v>Hours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nb-NO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Hours</a:t>
              </a:r>
            </a:p>
          </cx:txPr>
        </cx:title>
        <cx:majorGridlines/>
        <cx:tickLabels/>
        <cx:numFmt formatCode="0" sourceLinked="0"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71</Characters>
  <Application>Microsoft Office Word</Application>
  <DocSecurity>0</DocSecurity>
  <Lines>17</Lines>
  <Paragraphs>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Dawn Boyle</dc:creator>
  <cp:keywords/>
  <dc:description/>
  <cp:lastModifiedBy>Lydia Dawn Boyle</cp:lastModifiedBy>
  <cp:revision>2</cp:revision>
  <dcterms:created xsi:type="dcterms:W3CDTF">2026-02-20T02:15:00Z</dcterms:created>
  <dcterms:modified xsi:type="dcterms:W3CDTF">2026-02-20T02:23:00Z</dcterms:modified>
</cp:coreProperties>
</file>